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2046F" w14:textId="2B7E46D1" w:rsidR="006C739A" w:rsidRDefault="004714E0">
      <w:pPr>
        <w:rPr>
          <w:rFonts w:ascii="Times New Roman" w:hAnsi="Times New Roman" w:cs="Times New Roman"/>
          <w:lang w:val="en-US"/>
        </w:rPr>
      </w:pPr>
      <w:bookmarkStart w:id="0" w:name="_GoBack"/>
      <w:r w:rsidRPr="00EE5CD7">
        <w:rPr>
          <w:rFonts w:ascii="Times New Roman" w:hAnsi="Times New Roman" w:cs="Times New Roman"/>
          <w:lang w:val="en-US"/>
        </w:rPr>
        <w:t xml:space="preserve">Additional File </w:t>
      </w:r>
      <w:r w:rsidR="00B45247">
        <w:rPr>
          <w:rFonts w:ascii="Times New Roman" w:hAnsi="Times New Roman" w:cs="Times New Roman"/>
          <w:lang w:val="en-US"/>
        </w:rPr>
        <w:t>1</w:t>
      </w:r>
      <w:r w:rsidRPr="00EE5CD7">
        <w:rPr>
          <w:rFonts w:ascii="Times New Roman" w:hAnsi="Times New Roman" w:cs="Times New Roman"/>
          <w:lang w:val="en-US"/>
        </w:rPr>
        <w:t>: Table S</w:t>
      </w:r>
      <w:r>
        <w:rPr>
          <w:rFonts w:ascii="Times New Roman" w:hAnsi="Times New Roman" w:cs="Times New Roman"/>
          <w:lang w:val="en-US"/>
        </w:rPr>
        <w:t>1</w:t>
      </w:r>
      <w:r w:rsidRPr="00EE5CD7">
        <w:rPr>
          <w:rFonts w:ascii="Times New Roman" w:hAnsi="Times New Roman" w:cs="Times New Roman"/>
          <w:lang w:val="en-US"/>
        </w:rPr>
        <w:t xml:space="preserve">. Characteristics of </w:t>
      </w:r>
      <w:r>
        <w:rPr>
          <w:rFonts w:ascii="Times New Roman" w:hAnsi="Times New Roman" w:cs="Times New Roman"/>
          <w:lang w:val="en-US"/>
        </w:rPr>
        <w:t xml:space="preserve">positive </w:t>
      </w:r>
      <w:r w:rsidRPr="00EE5CD7">
        <w:rPr>
          <w:rFonts w:ascii="Times New Roman" w:hAnsi="Times New Roman" w:cs="Times New Roman"/>
          <w:lang w:val="en-US"/>
        </w:rPr>
        <w:t xml:space="preserve">mosquito pools tested by </w:t>
      </w:r>
      <w:r w:rsidR="00923D21">
        <w:rPr>
          <w:rFonts w:ascii="Times New Roman" w:hAnsi="Times New Roman" w:cs="Times New Roman"/>
          <w:lang w:val="en-US"/>
        </w:rPr>
        <w:t xml:space="preserve">ELISA </w:t>
      </w:r>
      <w:r>
        <w:rPr>
          <w:rFonts w:ascii="Times New Roman" w:hAnsi="Times New Roman" w:cs="Times New Roman"/>
          <w:lang w:val="en-US"/>
        </w:rPr>
        <w:t>NS1</w:t>
      </w:r>
      <w:r w:rsidR="00923D21">
        <w:rPr>
          <w:rFonts w:ascii="Times New Roman" w:hAnsi="Times New Roman" w:cs="Times New Roman"/>
          <w:lang w:val="en-US"/>
        </w:rPr>
        <w:t xml:space="preserve"> DENV antigen</w:t>
      </w:r>
      <w:r w:rsidRPr="00EE5CD7">
        <w:rPr>
          <w:rFonts w:ascii="Times New Roman" w:hAnsi="Times New Roman" w:cs="Times New Roman"/>
          <w:lang w:val="en-US"/>
        </w:rPr>
        <w:t>.</w:t>
      </w:r>
    </w:p>
    <w:tbl>
      <w:tblPr>
        <w:tblW w:w="9346" w:type="dxa"/>
        <w:tblInd w:w="-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20"/>
        <w:gridCol w:w="2265"/>
        <w:gridCol w:w="1276"/>
        <w:gridCol w:w="1920"/>
        <w:gridCol w:w="1900"/>
      </w:tblGrid>
      <w:tr w:rsidR="006C739A" w:rsidRPr="006C739A" w14:paraId="138841C1" w14:textId="77777777" w:rsidTr="004F1BE4">
        <w:trPr>
          <w:trHeight w:val="3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90442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nth of Collec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34EC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Name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42147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18E45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mber of females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FCAAD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hysiological Statu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3377D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pture Station</w:t>
            </w:r>
          </w:p>
        </w:tc>
      </w:tr>
      <w:tr w:rsidR="006C739A" w:rsidRPr="006C739A" w14:paraId="00383ED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3EC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9AC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995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584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569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D54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3D23062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988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EF8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E1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502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6DF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D96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40EE5BB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054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D7E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819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ABE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907F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BEE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7EC9AF36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F38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400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94F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10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907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F6E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7A3C868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A1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9C1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4B2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32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409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C06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12FAB14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FC5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C08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280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AA7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A97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E9B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16E086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E4C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AD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9BE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17A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46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8F1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993E3B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379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B19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1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C38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8A5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9D4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722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77BECE5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8B8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608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0F5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2C3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141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B0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3C576F23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EF8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589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921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783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B95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12B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4DE4D1C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733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2B1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063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458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DB8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A11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192224B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BFD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9C2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BC0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C21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F33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E71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B13D2A3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70D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068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825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5C3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43C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55A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1E25BC4B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863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CA8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8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CCB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93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609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A18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2B23580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539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0F6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F7C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810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E8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BEB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EB4B45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250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3F0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D73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CC5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24E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A35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687ED89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695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B16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CB7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17D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EF1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2AD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42EF8A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17A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425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763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488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BC2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400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1EA9619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24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B30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A4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B81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D14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791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5E64C349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B4F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57E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E92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15E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EFE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48D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3794148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BD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E77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B10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0EB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416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95E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A5ADA8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A08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65E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A54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D53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3D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48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55D19BE7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46D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F7A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AA0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890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D93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D12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4C8B067A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E09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85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897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C35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6DF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995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E69D4B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63C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24A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216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E98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A9D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C07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69CE5A5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61A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F53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154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2E4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9D6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42D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8923BC7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871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470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06C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94C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5F3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B10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5A549D6" w14:textId="77777777" w:rsidTr="004F1B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F9C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929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E33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E90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C44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BE1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2E2AB03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4E6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10C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42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54B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FA0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8B1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6DA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eral</w:t>
            </w:r>
          </w:p>
        </w:tc>
      </w:tr>
      <w:tr w:rsidR="006C739A" w:rsidRPr="006C739A" w14:paraId="0BA6EAA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E09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FBED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/19-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60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CD4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05A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82C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</w:tr>
      <w:tr w:rsidR="006C739A" w:rsidRPr="006C739A" w14:paraId="203BA243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AA0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92E8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E1C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841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E07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1B3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3D0DD9FE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AE4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757C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242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778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BA0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656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0358791A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C57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4E23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2C5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40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82D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45C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540F28C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88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C191D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053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624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205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FB8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mall surgeries</w:t>
            </w:r>
          </w:p>
        </w:tc>
      </w:tr>
      <w:tr w:rsidR="006C739A" w:rsidRPr="006C739A" w14:paraId="73F8F6C7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759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AF6E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B59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1CA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291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91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</w:tr>
      <w:tr w:rsidR="006C739A" w:rsidRPr="006C739A" w14:paraId="3A2EBC30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32B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860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AC2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360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8CA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CD2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Reception 4 </w:t>
            </w:r>
          </w:p>
        </w:tc>
      </w:tr>
      <w:tr w:rsidR="006C739A" w:rsidRPr="006C739A" w14:paraId="5984494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5CA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E072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46B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F69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B33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B70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2FEA802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E1B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318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9C9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848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E4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1D1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rgeries</w:t>
            </w:r>
          </w:p>
        </w:tc>
      </w:tr>
      <w:tr w:rsidR="006C739A" w:rsidRPr="006C739A" w14:paraId="13EAF4EC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49B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C5A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644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4A9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74D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3A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  <w:tr w:rsidR="006C739A" w:rsidRPr="006C739A" w14:paraId="3F2600AC" w14:textId="77777777" w:rsidTr="004F1B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C7B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AA5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7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DD4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057B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C5E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EDE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1</w:t>
            </w:r>
          </w:p>
        </w:tc>
      </w:tr>
      <w:tr w:rsidR="006C739A" w:rsidRPr="006C739A" w14:paraId="0B05F85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8CD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Feb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03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297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C08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DB8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622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7C8CFC75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110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AF0D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440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2EF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92F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1AC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</w:tr>
      <w:tr w:rsidR="006C739A" w:rsidRPr="006C739A" w14:paraId="5375053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03F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C324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325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2DE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6E4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A46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735A48A9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D37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C7CE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4/19-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E55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A12C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C7D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466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4C5A172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6F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DA33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5/19-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B45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90B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F39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58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1DDAAA89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47A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76C0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B96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D68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C98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D00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</w:tr>
      <w:tr w:rsidR="006C739A" w:rsidRPr="006C739A" w14:paraId="2D0243E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054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FBDB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8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28A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EB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6C9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A35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1</w:t>
            </w:r>
          </w:p>
        </w:tc>
      </w:tr>
      <w:tr w:rsidR="006C739A" w:rsidRPr="006C739A" w14:paraId="070B9FEB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AB5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E3D6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DB4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2A5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E7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432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</w:tr>
      <w:tr w:rsidR="006C739A" w:rsidRPr="006C739A" w14:paraId="2DF1F3B4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9EE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8293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F10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D07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216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408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3F97C8AE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FB8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3902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1D0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639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889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69F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14046A1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96C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7026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3/19-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B09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818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92C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80E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050308BC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F3B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31EF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4/19-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32F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C35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938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761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60715B6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D1B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E5176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98C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7D7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F56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28D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</w:tr>
      <w:tr w:rsidR="006C739A" w:rsidRPr="006C739A" w14:paraId="57BB7B06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9CA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3179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38F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6DF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4C3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79E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1</w:t>
            </w:r>
          </w:p>
        </w:tc>
      </w:tr>
      <w:tr w:rsidR="006C739A" w:rsidRPr="006C739A" w14:paraId="20A86CF5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6DA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B26D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9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F6C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AB0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D02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B45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49A7F2E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AB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F861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/19-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8B9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60B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618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C34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mall surgeries</w:t>
            </w:r>
          </w:p>
        </w:tc>
      </w:tr>
      <w:tr w:rsidR="006C739A" w:rsidRPr="006C739A" w14:paraId="0C1ABA4B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8B6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9332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2/19-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1F0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60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416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324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undry</w:t>
            </w:r>
          </w:p>
        </w:tc>
      </w:tr>
      <w:tr w:rsidR="006C739A" w:rsidRPr="006C739A" w14:paraId="22CCC8CC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835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C3D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146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929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1C7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063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4B5B335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F8F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518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B50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AE5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803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CAA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  <w:tr w:rsidR="006C739A" w:rsidRPr="006C739A" w14:paraId="0A944D9B" w14:textId="77777777" w:rsidTr="004F1B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A10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310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6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CF2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F84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344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87B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</w:tr>
      <w:tr w:rsidR="006C739A" w:rsidRPr="006C739A" w14:paraId="34497F39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1F50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A61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BCE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4C0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6FE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E14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52BB57D4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7A4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0E6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2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1F2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E47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DBF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FB9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098CAFAC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36C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7D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B36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7C7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934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F1C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4C91CEEA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126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E19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8A1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6B1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B15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011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</w:tr>
      <w:tr w:rsidR="006C739A" w:rsidRPr="006C739A" w14:paraId="3C211F3A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B9F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A2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3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1E5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B52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A8E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CE8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79649B1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D14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8F7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1DAE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626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C44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486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  <w:tr w:rsidR="006C739A" w:rsidRPr="006C739A" w14:paraId="7AD8220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E09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672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37C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D93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786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350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7BDFF3C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957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74A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31F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F926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249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80D3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undry</w:t>
            </w:r>
          </w:p>
        </w:tc>
      </w:tr>
      <w:tr w:rsidR="006C739A" w:rsidRPr="006C739A" w14:paraId="55BBD2A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3D9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BB6C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8E4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935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DCE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6C4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rgue</w:t>
            </w:r>
          </w:p>
        </w:tc>
      </w:tr>
      <w:tr w:rsidR="006C739A" w:rsidRPr="006C739A" w14:paraId="320AE074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3C3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B59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56D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A49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F67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645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</w:tr>
      <w:tr w:rsidR="006C739A" w:rsidRPr="006C739A" w14:paraId="7BE0AC08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983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045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A56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B55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932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9F0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106AB849" w14:textId="77777777" w:rsidTr="004F1B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A7D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/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C38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5564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D72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05B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6F6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74CDFE0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714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A9C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6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04B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129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D51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A47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3A518153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727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4A8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7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C3D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85F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4E8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17B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306345BB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2FA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2C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8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77D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0F5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DBE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9EC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</w:tr>
      <w:tr w:rsidR="006C739A" w:rsidRPr="006C739A" w14:paraId="2A55AE3F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D4D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94D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F56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C0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EBF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0E7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</w:tr>
      <w:tr w:rsidR="006C739A" w:rsidRPr="006C739A" w14:paraId="5D42FEA7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82C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CDC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9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1BF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84B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F38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C7A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</w:tr>
      <w:tr w:rsidR="006C739A" w:rsidRPr="006C739A" w14:paraId="47F935BE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3F7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4FD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809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BF8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9C99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6B6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</w:tr>
      <w:tr w:rsidR="006C739A" w:rsidRPr="006C739A" w14:paraId="0D18D906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A65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570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F96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290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BD5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925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  <w:tr w:rsidR="006C739A" w:rsidRPr="006C739A" w14:paraId="22B64BBD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697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9DA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EC5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06E3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316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BE25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mall Surgeries</w:t>
            </w:r>
          </w:p>
        </w:tc>
      </w:tr>
      <w:tr w:rsidR="006C739A" w:rsidRPr="006C739A" w14:paraId="393AD1B0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514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CC6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2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AEA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AE2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1F0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013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undry</w:t>
            </w:r>
          </w:p>
        </w:tc>
      </w:tr>
      <w:tr w:rsidR="006C739A" w:rsidRPr="006C739A" w14:paraId="79E15AC1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13E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128F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ADAC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826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072E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22D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58DB3262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8C1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DA86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6240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79E8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B73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5FA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trition</w:t>
            </w:r>
          </w:p>
        </w:tc>
      </w:tr>
      <w:tr w:rsidR="006C739A" w:rsidRPr="006C739A" w14:paraId="382D74B3" w14:textId="77777777" w:rsidTr="004F1B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BED4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B41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BD20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637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D8B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D4B1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  <w:tr w:rsidR="006C739A" w:rsidRPr="006C739A" w14:paraId="1A1BA83D" w14:textId="77777777" w:rsidTr="004F1BE4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2CE2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Feb/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0C2AFB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31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D98D1D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0778A2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ABDCA7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CF1FA" w14:textId="77777777" w:rsidR="006C739A" w:rsidRPr="006C739A" w:rsidRDefault="006C739A" w:rsidP="006C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C739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rdiology</w:t>
            </w:r>
          </w:p>
        </w:tc>
      </w:tr>
    </w:tbl>
    <w:p w14:paraId="6A380C74" w14:textId="17A46EA9" w:rsidR="006C739A" w:rsidRDefault="006C739A">
      <w:pPr>
        <w:rPr>
          <w:rFonts w:ascii="Times New Roman" w:hAnsi="Times New Roman" w:cs="Times New Roman"/>
          <w:lang w:val="en-US"/>
        </w:rPr>
        <w:sectPr w:rsidR="006C739A" w:rsidSect="00904FE1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424AFA" w14:textId="0B9FD2A9" w:rsidR="004627DF" w:rsidRPr="006527C2" w:rsidRDefault="00680A7E">
      <w:pPr>
        <w:rPr>
          <w:rFonts w:ascii="Times New Roman" w:hAnsi="Times New Roman" w:cs="Times New Roman"/>
          <w:lang w:val="en-US"/>
        </w:rPr>
      </w:pPr>
      <w:r w:rsidRPr="006527C2">
        <w:rPr>
          <w:rFonts w:ascii="Times New Roman" w:hAnsi="Times New Roman" w:cs="Times New Roman"/>
          <w:lang w:val="en-US"/>
        </w:rPr>
        <w:lastRenderedPageBreak/>
        <w:t xml:space="preserve">Additional File </w:t>
      </w:r>
      <w:r w:rsidR="00B45247" w:rsidRPr="006527C2">
        <w:rPr>
          <w:rFonts w:ascii="Times New Roman" w:hAnsi="Times New Roman" w:cs="Times New Roman"/>
          <w:lang w:val="en-US"/>
        </w:rPr>
        <w:t>1</w:t>
      </w:r>
      <w:r w:rsidRPr="006527C2">
        <w:rPr>
          <w:rFonts w:ascii="Times New Roman" w:hAnsi="Times New Roman" w:cs="Times New Roman"/>
          <w:lang w:val="en-US"/>
        </w:rPr>
        <w:t>: Table S</w:t>
      </w:r>
      <w:r w:rsidR="00346D2D" w:rsidRPr="006527C2">
        <w:rPr>
          <w:rFonts w:ascii="Times New Roman" w:hAnsi="Times New Roman" w:cs="Times New Roman"/>
          <w:lang w:val="en-US"/>
        </w:rPr>
        <w:t>2</w:t>
      </w:r>
      <w:r w:rsidRPr="006527C2">
        <w:rPr>
          <w:rFonts w:ascii="Times New Roman" w:hAnsi="Times New Roman" w:cs="Times New Roman"/>
          <w:lang w:val="en-US"/>
        </w:rPr>
        <w:t>.</w:t>
      </w:r>
      <w:r w:rsidR="00EE5CD7" w:rsidRPr="006527C2">
        <w:rPr>
          <w:rFonts w:ascii="Times New Roman" w:hAnsi="Times New Roman" w:cs="Times New Roman"/>
          <w:lang w:val="en-US"/>
        </w:rPr>
        <w:t xml:space="preserve"> Characteristics of </w:t>
      </w:r>
      <w:r w:rsidR="00014E24" w:rsidRPr="006527C2">
        <w:rPr>
          <w:rFonts w:ascii="Times New Roman" w:hAnsi="Times New Roman" w:cs="Times New Roman"/>
          <w:lang w:val="en-US"/>
        </w:rPr>
        <w:t xml:space="preserve">positive </w:t>
      </w:r>
      <w:r w:rsidR="00EE5CD7" w:rsidRPr="006527C2">
        <w:rPr>
          <w:rFonts w:ascii="Times New Roman" w:hAnsi="Times New Roman" w:cs="Times New Roman"/>
          <w:lang w:val="en-US"/>
        </w:rPr>
        <w:t>mosquito pools tested by triplex RT-qPCR for DENV, ZIKV, and CHIKV, including detected virus</w:t>
      </w:r>
      <w:r w:rsidR="00147CF3" w:rsidRPr="006527C2">
        <w:rPr>
          <w:rFonts w:ascii="Times New Roman" w:hAnsi="Times New Roman" w:cs="Times New Roman"/>
          <w:lang w:val="en-US"/>
        </w:rPr>
        <w:t xml:space="preserve"> per sample</w:t>
      </w:r>
      <w:r w:rsidR="00EE5CD7" w:rsidRPr="006527C2">
        <w:rPr>
          <w:rFonts w:ascii="Times New Roman" w:hAnsi="Times New Roman" w:cs="Times New Roman"/>
          <w:lang w:val="en-US"/>
        </w:rPr>
        <w:t xml:space="preserve">, mean Cq values, and mean </w:t>
      </w:r>
      <w:r w:rsidR="00147CF3" w:rsidRPr="006527C2">
        <w:rPr>
          <w:rFonts w:ascii="Times New Roman" w:hAnsi="Times New Roman" w:cs="Times New Roman"/>
          <w:lang w:val="en-US"/>
        </w:rPr>
        <w:t xml:space="preserve">quantity of </w:t>
      </w:r>
      <w:r w:rsidR="00EE5CD7" w:rsidRPr="006527C2">
        <w:rPr>
          <w:rFonts w:ascii="Times New Roman" w:hAnsi="Times New Roman" w:cs="Times New Roman"/>
          <w:lang w:val="en-US"/>
        </w:rPr>
        <w:t>RNA copies/mL.</w:t>
      </w:r>
    </w:p>
    <w:tbl>
      <w:tblPr>
        <w:tblW w:w="13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2080"/>
        <w:gridCol w:w="1464"/>
        <w:gridCol w:w="1447"/>
        <w:gridCol w:w="1980"/>
        <w:gridCol w:w="993"/>
        <w:gridCol w:w="1099"/>
        <w:gridCol w:w="1889"/>
      </w:tblGrid>
      <w:tr w:rsidR="00563471" w:rsidRPr="006527C2" w14:paraId="2B65A6E3" w14:textId="77777777" w:rsidTr="00563471">
        <w:trPr>
          <w:trHeight w:val="33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EE75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nth of Colle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5E1AD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mple Nam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39B92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pecie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81B6DC" w14:textId="77A2A61F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mber of females/pool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50E2B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hysiological Statu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16B40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pture Statio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04CB01" w14:textId="39E44A0F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Detected Virus 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ECBF20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q mean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6D1FB1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Quantity Mean of RNA copies/ mL</w:t>
            </w:r>
          </w:p>
        </w:tc>
      </w:tr>
      <w:tr w:rsidR="00563471" w:rsidRPr="006527C2" w14:paraId="1DEBD9BA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2748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E6A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358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EB69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E88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0EA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Reception 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48E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E2F1" w14:textId="6A0BE7A3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ED0D" w14:textId="2E8EB7C5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  <w:r w:rsidR="00A71804"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3E+07</w:t>
            </w:r>
          </w:p>
        </w:tc>
      </w:tr>
      <w:tr w:rsidR="00563471" w:rsidRPr="006527C2" w14:paraId="642AE0DA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6B6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C03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B77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9CD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59FE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2B1B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8FBD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12D6" w14:textId="68209C92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4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7907" w14:textId="3567F49D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  <w:r w:rsidR="00A71804"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8E+07</w:t>
            </w:r>
          </w:p>
        </w:tc>
      </w:tr>
      <w:tr w:rsidR="00563471" w:rsidRPr="006527C2" w14:paraId="0C901760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E6D5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58D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/19-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F35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41A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1AE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E01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B9D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F460" w14:textId="5C5BBBCA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3D21B" w14:textId="14CCF50E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  <w:r w:rsidR="00A71804"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9E+07</w:t>
            </w:r>
          </w:p>
        </w:tc>
      </w:tr>
      <w:tr w:rsidR="00563471" w:rsidRPr="006527C2" w14:paraId="3894C1EF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6EE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7FA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/19-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582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6BA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4BF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5D69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74F0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F553" w14:textId="251D7379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5.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5EB2" w14:textId="121964AE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1E+07</w:t>
            </w:r>
          </w:p>
        </w:tc>
      </w:tr>
      <w:tr w:rsidR="00563471" w:rsidRPr="006527C2" w14:paraId="133CFDA4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BD8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87E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/19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FC1D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A6B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E36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3C5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9F7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35A2" w14:textId="39C3EB2D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5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5CAC" w14:textId="48C0F67E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8E+07</w:t>
            </w:r>
          </w:p>
        </w:tc>
      </w:tr>
      <w:tr w:rsidR="00563471" w:rsidRPr="006527C2" w14:paraId="0D04A97A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372D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6E78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E97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DF2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184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6DF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mall Surger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D22E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EC87" w14:textId="2C545249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5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CB44" w14:textId="48A9836F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2E+07</w:t>
            </w:r>
          </w:p>
        </w:tc>
      </w:tr>
      <w:tr w:rsidR="00563471" w:rsidRPr="006527C2" w14:paraId="04FE5A21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628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E60CE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AC8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B440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C2C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449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bstetr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E99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EB93" w14:textId="3603AFE8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4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4171" w14:textId="4533C19A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0E+08</w:t>
            </w:r>
          </w:p>
        </w:tc>
      </w:tr>
      <w:tr w:rsidR="00563471" w:rsidRPr="006527C2" w14:paraId="42DB5547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61CE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F00E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2938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24E9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B0C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634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D82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4AA1" w14:textId="3EA4470A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5.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EE3C" w14:textId="56D60F12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4E+07</w:t>
            </w:r>
          </w:p>
        </w:tc>
      </w:tr>
      <w:tr w:rsidR="00563471" w:rsidRPr="006527C2" w14:paraId="0B61850F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6AB1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09B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/19-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0C8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. quinquefasci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F54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9B68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ACDD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ception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6A1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92A0" w14:textId="7E73E456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4.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ECA7" w14:textId="2696FEF2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05E+08</w:t>
            </w:r>
          </w:p>
        </w:tc>
      </w:tr>
      <w:tr w:rsidR="00563471" w:rsidRPr="006527C2" w14:paraId="20168789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4161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F12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CAAC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105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83A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009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Corrid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B52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EB77" w14:textId="3E97ED06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7.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065A" w14:textId="0D883E9E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</w:t>
            </w:r>
            <w:r w:rsidR="00A71804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1E+07</w:t>
            </w:r>
          </w:p>
        </w:tc>
      </w:tr>
      <w:tr w:rsidR="00563471" w:rsidRPr="006527C2" w14:paraId="260B9A47" w14:textId="77777777" w:rsidTr="0056347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4845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b/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4D10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/19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6263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484F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B818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4FCD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boratory/Tria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5891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IK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9E80" w14:textId="1CEAF9B0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3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5696" w14:textId="68CFAABF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</w:t>
            </w:r>
            <w:r w:rsidR="00F02BC2"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3E+08</w:t>
            </w:r>
          </w:p>
        </w:tc>
      </w:tr>
      <w:tr w:rsidR="00563471" w:rsidRPr="006527C2" w14:paraId="117A9029" w14:textId="77777777" w:rsidTr="00563471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A4AEB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ug/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88EAE5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/19-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A81EA6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. aegypti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C766A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476527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04CD2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iatric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8FDFB4" w14:textId="777777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ENV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5E297" w14:textId="3C7B64C6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.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2B1C4" w14:textId="14B05A77" w:rsidR="00563471" w:rsidRPr="006527C2" w:rsidRDefault="00563471" w:rsidP="00563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  <w:r w:rsidR="00F02BC2"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6527C2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4E+08</w:t>
            </w:r>
          </w:p>
        </w:tc>
      </w:tr>
      <w:bookmarkEnd w:id="0"/>
    </w:tbl>
    <w:p w14:paraId="4A67068D" w14:textId="77777777" w:rsidR="00563471" w:rsidRPr="00EE5CD7" w:rsidRDefault="00563471">
      <w:pPr>
        <w:rPr>
          <w:rFonts w:ascii="Times New Roman" w:hAnsi="Times New Roman" w:cs="Times New Roman"/>
          <w:lang w:val="en-US"/>
        </w:rPr>
      </w:pPr>
    </w:p>
    <w:sectPr w:rsidR="00563471" w:rsidRPr="00EE5CD7" w:rsidSect="00904FE1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F27F7" w14:textId="77777777" w:rsidR="00110C34" w:rsidRDefault="00110C34" w:rsidP="00680A7E">
      <w:pPr>
        <w:spacing w:after="0" w:line="240" w:lineRule="auto"/>
      </w:pPr>
      <w:r>
        <w:separator/>
      </w:r>
    </w:p>
  </w:endnote>
  <w:endnote w:type="continuationSeparator" w:id="0">
    <w:p w14:paraId="1E37C742" w14:textId="77777777" w:rsidR="00110C34" w:rsidRDefault="00110C34" w:rsidP="00680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AABF8" w14:textId="77777777" w:rsidR="00110C34" w:rsidRDefault="00110C34" w:rsidP="00680A7E">
      <w:pPr>
        <w:spacing w:after="0" w:line="240" w:lineRule="auto"/>
      </w:pPr>
      <w:r>
        <w:separator/>
      </w:r>
    </w:p>
  </w:footnote>
  <w:footnote w:type="continuationSeparator" w:id="0">
    <w:p w14:paraId="07208EA9" w14:textId="77777777" w:rsidR="00110C34" w:rsidRDefault="00110C34" w:rsidP="00680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7DF"/>
    <w:rsid w:val="00014E24"/>
    <w:rsid w:val="00052C25"/>
    <w:rsid w:val="0009198B"/>
    <w:rsid w:val="000B1A9D"/>
    <w:rsid w:val="00110C34"/>
    <w:rsid w:val="00147CF3"/>
    <w:rsid w:val="002D7C18"/>
    <w:rsid w:val="00346D2D"/>
    <w:rsid w:val="004627DF"/>
    <w:rsid w:val="00470A5E"/>
    <w:rsid w:val="004714E0"/>
    <w:rsid w:val="004E7F6E"/>
    <w:rsid w:val="004F1BE4"/>
    <w:rsid w:val="00563471"/>
    <w:rsid w:val="00622517"/>
    <w:rsid w:val="006527C2"/>
    <w:rsid w:val="00680A7E"/>
    <w:rsid w:val="00694C33"/>
    <w:rsid w:val="006B35DE"/>
    <w:rsid w:val="006C739A"/>
    <w:rsid w:val="006F5825"/>
    <w:rsid w:val="00904FE1"/>
    <w:rsid w:val="00923D21"/>
    <w:rsid w:val="0098374C"/>
    <w:rsid w:val="00A71804"/>
    <w:rsid w:val="00B45247"/>
    <w:rsid w:val="00B82B06"/>
    <w:rsid w:val="00CB69F7"/>
    <w:rsid w:val="00D25FB4"/>
    <w:rsid w:val="00E31517"/>
    <w:rsid w:val="00E355F4"/>
    <w:rsid w:val="00EB6610"/>
    <w:rsid w:val="00EC3C32"/>
    <w:rsid w:val="00EE5CD7"/>
    <w:rsid w:val="00F0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B37FF"/>
  <w15:chartTrackingRefBased/>
  <w15:docId w15:val="{9245C50F-1950-4BF0-96AF-C7455F10C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7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0A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A7E"/>
  </w:style>
  <w:style w:type="paragraph" w:styleId="Footer">
    <w:name w:val="footer"/>
    <w:basedOn w:val="Normal"/>
    <w:link w:val="FooterChar"/>
    <w:uiPriority w:val="99"/>
    <w:unhideWhenUsed/>
    <w:rsid w:val="00680A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ilva</dc:creator>
  <cp:keywords/>
  <dc:description/>
  <cp:lastModifiedBy>Sharmila Thangavel</cp:lastModifiedBy>
  <cp:revision>3</cp:revision>
  <dcterms:created xsi:type="dcterms:W3CDTF">2025-12-12T12:32:00Z</dcterms:created>
  <dcterms:modified xsi:type="dcterms:W3CDTF">2026-01-03T08:43:00Z</dcterms:modified>
</cp:coreProperties>
</file>